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Tabl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Univariat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gression analyses assessing possible clinical predictors of MA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126"/>
        <w:gridCol w:w="1118"/>
        <w:gridCol w:w="1939"/>
        <w:gridCol w:w="1933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 95%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ivariate analyses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9-1.04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8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39-3.92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h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7-2.22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kin Ras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9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3-2.33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lenomegal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53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70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46-6.81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alg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73-11.14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ver involvem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6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82-8.65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re throa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9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15-11.29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mph nod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62-12.46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icard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7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87-7.46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eu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4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45-6.84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6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82-8.66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OSD pneumon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8-4.624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ystemic Scor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78-2.04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ucocytosis &gt;15000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3-2.95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rit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92-2.92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6-1.02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P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7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8-1.862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dosage of CCS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5-1.95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65-5.466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3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4-2.16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ocyclic patter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7-1.82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lycycl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3-1.983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ron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8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6-4.1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essunaspaziatur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S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crophage activation syndrome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OSD=Adult Onset Still’s Disease; CCSs=Corticosteroids; ESR=Erythrocyte Sedimentation Rate; CRP=C Reactive Protein; sDMARDs= synthetic Disease Modifying Anti-Rheumatic Drugs; bDMARDs=biologic Disease Modifying Anti-Rheumatic Drugs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R=odds ratio; SE=standard error; P=p-value; CI=confidence interval</w:t>
      </w:r>
      <w:r>
        <w:rPr>
          <w:rFonts w:cs="Times New Roman" w:ascii="Times New Roman" w:hAnsi="Times New Roman"/>
          <w:sz w:val="24"/>
          <w:szCs w:val="24"/>
          <w:lang w:val="en-US"/>
        </w:rPr>
        <w:t>. Statistical significance was expressed by a p value &lt;0.05. Bolded values indicate statistically significant result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5:13:00Z</dcterms:created>
  <dc:creator>Utente</dc:creator>
  <dc:description/>
  <cp:keywords/>
  <dc:language>en-US</dc:language>
  <cp:lastModifiedBy>Piero Ruscitti</cp:lastModifiedBy>
  <dcterms:modified xsi:type="dcterms:W3CDTF">2020-06-08T06:09:00Z</dcterms:modified>
  <cp:revision>18</cp:revision>
  <dc:subject/>
  <dc:title/>
</cp:coreProperties>
</file>